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F2CF7" w14:textId="0F002093" w:rsidR="00483209" w:rsidRDefault="00483209" w:rsidP="0055532D">
      <w:pPr>
        <w:pStyle w:val="Heading1"/>
      </w:pPr>
      <w:r>
        <w:t xml:space="preserve">Supporting </w:t>
      </w:r>
      <w:r w:rsidR="00BA30C8">
        <w:t>information</w:t>
      </w:r>
    </w:p>
    <w:p w14:paraId="593E707E" w14:textId="19C28987" w:rsidR="00484915" w:rsidRPr="007D6FF3" w:rsidRDefault="00484915" w:rsidP="004849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cs="Times New Roman"/>
        </w:rPr>
      </w:pPr>
      <w:r>
        <w:rPr>
          <w:rFonts w:cs="Times New Roman"/>
          <w:b/>
          <w:bCs/>
        </w:rPr>
        <w:t>S1 Table</w:t>
      </w:r>
      <w:r w:rsidR="006A7E14">
        <w:rPr>
          <w:rFonts w:cs="Times New Roman"/>
          <w:b/>
          <w:bCs/>
        </w:rPr>
        <w:t>.</w:t>
      </w:r>
      <w:r w:rsidRPr="0022113B">
        <w:rPr>
          <w:rFonts w:cs="Times New Roman"/>
          <w:b/>
          <w:bCs/>
        </w:rPr>
        <w:t xml:space="preserve"> Bivariable Cox proportional hazard modeling</w:t>
      </w:r>
      <w:r w:rsidRPr="007D6FF3">
        <w:rPr>
          <w:rFonts w:cs="Times New Roman"/>
        </w:rPr>
        <w:t>: factors associated with the first positive PCR assay (N=43)</w:t>
      </w:r>
    </w:p>
    <w:tbl>
      <w:tblPr>
        <w:tblStyle w:val="papertable"/>
        <w:tblW w:w="5000" w:type="pct"/>
        <w:tblLook w:val="04A0" w:firstRow="1" w:lastRow="0" w:firstColumn="1" w:lastColumn="0" w:noHBand="0" w:noVBand="1"/>
      </w:tblPr>
      <w:tblGrid>
        <w:gridCol w:w="9725"/>
        <w:gridCol w:w="1509"/>
        <w:gridCol w:w="1726"/>
      </w:tblGrid>
      <w:tr w:rsidR="000268F3" w:rsidRPr="00EC10BB" w14:paraId="02A749DA" w14:textId="77777777" w:rsidTr="00384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752" w:type="pct"/>
            <w:noWrap/>
            <w:hideMark/>
          </w:tcPr>
          <w:p w14:paraId="28EB2CF8" w14:textId="77777777" w:rsidR="000268F3" w:rsidRPr="003270BC" w:rsidRDefault="000268F3" w:rsidP="00D11964">
            <w:r w:rsidRPr="003270BC">
              <w:t>Characteristic</w:t>
            </w:r>
          </w:p>
        </w:tc>
        <w:tc>
          <w:tcPr>
            <w:tcW w:w="582" w:type="pct"/>
            <w:noWrap/>
            <w:hideMark/>
          </w:tcPr>
          <w:p w14:paraId="6128F152" w14:textId="77777777" w:rsidR="000268F3" w:rsidRPr="003270BC" w:rsidRDefault="000268F3" w:rsidP="00D11964">
            <w:r w:rsidRPr="003270BC">
              <w:t>HR</w:t>
            </w:r>
          </w:p>
        </w:tc>
        <w:tc>
          <w:tcPr>
            <w:tcW w:w="666" w:type="pct"/>
            <w:noWrap/>
            <w:hideMark/>
          </w:tcPr>
          <w:p w14:paraId="7ABEBEB6" w14:textId="77777777" w:rsidR="000268F3" w:rsidRPr="003270BC" w:rsidRDefault="000268F3" w:rsidP="00D11964">
            <w:r w:rsidRPr="003270BC">
              <w:t>95% CI</w:t>
            </w:r>
          </w:p>
        </w:tc>
      </w:tr>
      <w:tr w:rsidR="000268F3" w:rsidRPr="00EC10BB" w14:paraId="2D2DF12C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66C8DBE0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Age in years (continuous)</w:t>
            </w:r>
          </w:p>
        </w:tc>
        <w:tc>
          <w:tcPr>
            <w:tcW w:w="582" w:type="pct"/>
            <w:noWrap/>
            <w:hideMark/>
          </w:tcPr>
          <w:p w14:paraId="42A81C9C" w14:textId="77777777" w:rsidR="000268F3" w:rsidRPr="003270BC" w:rsidRDefault="000268F3" w:rsidP="00D11964">
            <w:r w:rsidRPr="003270BC">
              <w:t>1.00</w:t>
            </w:r>
          </w:p>
        </w:tc>
        <w:tc>
          <w:tcPr>
            <w:tcW w:w="666" w:type="pct"/>
            <w:noWrap/>
            <w:hideMark/>
          </w:tcPr>
          <w:p w14:paraId="465E5D4B" w14:textId="77777777" w:rsidR="000268F3" w:rsidRPr="003270BC" w:rsidRDefault="000268F3" w:rsidP="00D11964">
            <w:r w:rsidRPr="003270BC">
              <w:t>0.99-1.02</w:t>
            </w:r>
          </w:p>
        </w:tc>
      </w:tr>
      <w:tr w:rsidR="000268F3" w:rsidRPr="00EC10BB" w14:paraId="7CF0EACA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689E02D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 xml:space="preserve">Race </w:t>
            </w:r>
          </w:p>
        </w:tc>
        <w:tc>
          <w:tcPr>
            <w:tcW w:w="582" w:type="pct"/>
            <w:noWrap/>
            <w:hideMark/>
          </w:tcPr>
          <w:p w14:paraId="026A0B39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393D3A43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EC10BB" w14:paraId="3424844E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416C3F0B" w14:textId="77777777" w:rsidR="000268F3" w:rsidRPr="003270BC" w:rsidRDefault="000268F3" w:rsidP="00D11964">
            <w:r w:rsidRPr="003270BC">
              <w:t>    White</w:t>
            </w:r>
          </w:p>
        </w:tc>
        <w:tc>
          <w:tcPr>
            <w:tcW w:w="582" w:type="pct"/>
            <w:noWrap/>
            <w:hideMark/>
          </w:tcPr>
          <w:p w14:paraId="70BB65FB" w14:textId="77777777" w:rsidR="000268F3" w:rsidRPr="003270BC" w:rsidRDefault="000268F3" w:rsidP="00D11964">
            <w:r w:rsidRPr="003270BC">
              <w:t>—</w:t>
            </w:r>
          </w:p>
        </w:tc>
        <w:tc>
          <w:tcPr>
            <w:tcW w:w="666" w:type="pct"/>
            <w:noWrap/>
            <w:hideMark/>
          </w:tcPr>
          <w:p w14:paraId="604437FB" w14:textId="77777777" w:rsidR="000268F3" w:rsidRPr="003270BC" w:rsidRDefault="000268F3" w:rsidP="00D11964">
            <w:r w:rsidRPr="003270BC">
              <w:t>—</w:t>
            </w:r>
          </w:p>
        </w:tc>
      </w:tr>
      <w:tr w:rsidR="000268F3" w:rsidRPr="00EC10BB" w14:paraId="0105F595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77F4824B" w14:textId="77777777" w:rsidR="000268F3" w:rsidRPr="003270BC" w:rsidRDefault="000268F3" w:rsidP="00D11964">
            <w:r w:rsidRPr="003270BC">
              <w:t>    Asian</w:t>
            </w:r>
          </w:p>
        </w:tc>
        <w:tc>
          <w:tcPr>
            <w:tcW w:w="582" w:type="pct"/>
            <w:noWrap/>
            <w:hideMark/>
          </w:tcPr>
          <w:p w14:paraId="7A376EE7" w14:textId="77777777" w:rsidR="000268F3" w:rsidRPr="003270BC" w:rsidRDefault="000268F3" w:rsidP="00D11964">
            <w:r w:rsidRPr="003270BC">
              <w:t>1.87</w:t>
            </w:r>
          </w:p>
        </w:tc>
        <w:tc>
          <w:tcPr>
            <w:tcW w:w="666" w:type="pct"/>
            <w:noWrap/>
            <w:hideMark/>
          </w:tcPr>
          <w:p w14:paraId="3BA69745" w14:textId="77777777" w:rsidR="000268F3" w:rsidRPr="003270BC" w:rsidRDefault="000268F3" w:rsidP="00D11964">
            <w:r w:rsidRPr="003270BC">
              <w:t>0.84-4.17</w:t>
            </w:r>
          </w:p>
        </w:tc>
      </w:tr>
      <w:tr w:rsidR="000268F3" w:rsidRPr="00EC10BB" w14:paraId="608B775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CAAFB7E" w14:textId="6A307B73" w:rsidR="000268F3" w:rsidRPr="003270BC" w:rsidRDefault="000268F3" w:rsidP="00D11964">
            <w:r w:rsidRPr="003270BC">
              <w:t>    </w:t>
            </w:r>
            <w:r w:rsidR="00D36856">
              <w:t>Racial/ethnic minority</w:t>
            </w:r>
          </w:p>
        </w:tc>
        <w:tc>
          <w:tcPr>
            <w:tcW w:w="582" w:type="pct"/>
            <w:noWrap/>
            <w:hideMark/>
          </w:tcPr>
          <w:p w14:paraId="267EEA9E" w14:textId="77777777" w:rsidR="000268F3" w:rsidRPr="007D0638" w:rsidRDefault="000268F3" w:rsidP="00D11964">
            <w:pPr>
              <w:rPr>
                <w:b/>
                <w:bCs/>
              </w:rPr>
            </w:pPr>
            <w:r w:rsidRPr="007D0638">
              <w:rPr>
                <w:b/>
                <w:bCs/>
              </w:rPr>
              <w:t>2.30</w:t>
            </w:r>
            <w:r w:rsidRPr="00DA3E34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66" w:type="pct"/>
            <w:noWrap/>
            <w:hideMark/>
          </w:tcPr>
          <w:p w14:paraId="6DFB662B" w14:textId="77777777" w:rsidR="000268F3" w:rsidRPr="007D0638" w:rsidRDefault="000268F3" w:rsidP="00D11964">
            <w:pPr>
              <w:rPr>
                <w:b/>
                <w:bCs/>
              </w:rPr>
            </w:pPr>
            <w:r w:rsidRPr="007D0638">
              <w:rPr>
                <w:b/>
                <w:bCs/>
              </w:rPr>
              <w:t>1.02-5.17</w:t>
            </w:r>
          </w:p>
        </w:tc>
      </w:tr>
      <w:tr w:rsidR="000268F3" w:rsidRPr="00EC10BB" w14:paraId="581F1EBE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616EC216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Sex assigned at birth</w:t>
            </w:r>
          </w:p>
        </w:tc>
        <w:tc>
          <w:tcPr>
            <w:tcW w:w="582" w:type="pct"/>
            <w:noWrap/>
            <w:hideMark/>
          </w:tcPr>
          <w:p w14:paraId="7118B2A3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5B89FF97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EC10BB" w14:paraId="32B9F22F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3CEB4587" w14:textId="77777777" w:rsidR="000268F3" w:rsidRPr="003270BC" w:rsidRDefault="000268F3" w:rsidP="00D11964">
            <w:r w:rsidRPr="003270BC">
              <w:t xml:space="preserve">   Male</w:t>
            </w:r>
          </w:p>
        </w:tc>
        <w:tc>
          <w:tcPr>
            <w:tcW w:w="582" w:type="pct"/>
            <w:noWrap/>
            <w:hideMark/>
          </w:tcPr>
          <w:p w14:paraId="28D7121A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5DDE42EA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EC10BB" w14:paraId="50A1328A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28CD37C" w14:textId="77777777" w:rsidR="000268F3" w:rsidRPr="003270BC" w:rsidRDefault="000268F3" w:rsidP="00D11964">
            <w:r w:rsidRPr="003270BC">
              <w:t xml:space="preserve">   Female</w:t>
            </w:r>
          </w:p>
        </w:tc>
        <w:tc>
          <w:tcPr>
            <w:tcW w:w="582" w:type="pct"/>
            <w:noWrap/>
            <w:hideMark/>
          </w:tcPr>
          <w:p w14:paraId="0F9A10CB" w14:textId="77777777" w:rsidR="000268F3" w:rsidRPr="003270BC" w:rsidRDefault="000268F3" w:rsidP="00D11964">
            <w:r w:rsidRPr="003270BC">
              <w:t>1.08</w:t>
            </w:r>
          </w:p>
        </w:tc>
        <w:tc>
          <w:tcPr>
            <w:tcW w:w="666" w:type="pct"/>
            <w:noWrap/>
            <w:hideMark/>
          </w:tcPr>
          <w:p w14:paraId="2482FFEF" w14:textId="77777777" w:rsidR="000268F3" w:rsidRPr="003270BC" w:rsidRDefault="000268F3" w:rsidP="00D11964">
            <w:r w:rsidRPr="003270BC">
              <w:t>0.58-2.02</w:t>
            </w:r>
          </w:p>
        </w:tc>
      </w:tr>
      <w:tr w:rsidR="000268F3" w:rsidRPr="00EC10BB" w14:paraId="751390E8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31CB33F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 xml:space="preserve">Education  </w:t>
            </w:r>
          </w:p>
        </w:tc>
        <w:tc>
          <w:tcPr>
            <w:tcW w:w="582" w:type="pct"/>
            <w:noWrap/>
            <w:hideMark/>
          </w:tcPr>
          <w:p w14:paraId="0F154CEF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3F352685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EC10BB" w14:paraId="5FC11986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0AAB1742" w14:textId="77777777" w:rsidR="000268F3" w:rsidRPr="003270BC" w:rsidRDefault="000268F3" w:rsidP="00D11964">
            <w:r w:rsidRPr="003270BC">
              <w:t>    Less than primary school completion</w:t>
            </w:r>
          </w:p>
        </w:tc>
        <w:tc>
          <w:tcPr>
            <w:tcW w:w="582" w:type="pct"/>
            <w:noWrap/>
            <w:hideMark/>
          </w:tcPr>
          <w:p w14:paraId="60A805EF" w14:textId="77777777" w:rsidR="000268F3" w:rsidRPr="003270BC" w:rsidRDefault="000268F3" w:rsidP="00D11964">
            <w:r w:rsidRPr="003270BC">
              <w:t>—</w:t>
            </w:r>
          </w:p>
        </w:tc>
        <w:tc>
          <w:tcPr>
            <w:tcW w:w="666" w:type="pct"/>
            <w:noWrap/>
            <w:hideMark/>
          </w:tcPr>
          <w:p w14:paraId="28F87C31" w14:textId="77777777" w:rsidR="000268F3" w:rsidRPr="003270BC" w:rsidRDefault="000268F3" w:rsidP="00D11964">
            <w:r w:rsidRPr="003270BC">
              <w:t>—</w:t>
            </w:r>
          </w:p>
        </w:tc>
      </w:tr>
      <w:tr w:rsidR="000268F3" w:rsidRPr="00EC10BB" w14:paraId="788F1DB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0DFD0C97" w14:textId="77777777" w:rsidR="000268F3" w:rsidRPr="003270BC" w:rsidRDefault="000268F3" w:rsidP="00D11964">
            <w:r w:rsidRPr="003270BC">
              <w:t>    More than primary school, less than secondary school completion</w:t>
            </w:r>
          </w:p>
        </w:tc>
        <w:tc>
          <w:tcPr>
            <w:tcW w:w="582" w:type="pct"/>
            <w:noWrap/>
            <w:hideMark/>
          </w:tcPr>
          <w:p w14:paraId="3FD8A757" w14:textId="77777777" w:rsidR="000268F3" w:rsidRPr="003270BC" w:rsidRDefault="000268F3" w:rsidP="00D11964">
            <w:r w:rsidRPr="003270BC">
              <w:t>0.63</w:t>
            </w:r>
          </w:p>
        </w:tc>
        <w:tc>
          <w:tcPr>
            <w:tcW w:w="666" w:type="pct"/>
            <w:noWrap/>
            <w:hideMark/>
          </w:tcPr>
          <w:p w14:paraId="75988E11" w14:textId="77777777" w:rsidR="000268F3" w:rsidRPr="003270BC" w:rsidRDefault="000268F3" w:rsidP="00D11964">
            <w:r w:rsidRPr="003270BC">
              <w:t>0.15-2.73</w:t>
            </w:r>
          </w:p>
        </w:tc>
      </w:tr>
      <w:tr w:rsidR="000268F3" w:rsidRPr="00EC10BB" w14:paraId="0F42F81C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5747D01" w14:textId="77777777" w:rsidR="000268F3" w:rsidRPr="003270BC" w:rsidRDefault="000268F3" w:rsidP="00D11964">
            <w:r w:rsidRPr="003270BC">
              <w:t xml:space="preserve">    Completed secondary school</w:t>
            </w:r>
          </w:p>
        </w:tc>
        <w:tc>
          <w:tcPr>
            <w:tcW w:w="582" w:type="pct"/>
          </w:tcPr>
          <w:p w14:paraId="00EC62C3" w14:textId="77777777" w:rsidR="000268F3" w:rsidRPr="003270BC" w:rsidRDefault="000268F3" w:rsidP="00D11964"/>
        </w:tc>
        <w:tc>
          <w:tcPr>
            <w:tcW w:w="666" w:type="pct"/>
          </w:tcPr>
          <w:p w14:paraId="07958CB0" w14:textId="77777777" w:rsidR="000268F3" w:rsidRPr="003270BC" w:rsidRDefault="000268F3" w:rsidP="00D11964"/>
        </w:tc>
      </w:tr>
      <w:tr w:rsidR="000268F3" w:rsidRPr="00EC10BB" w14:paraId="51B11820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173503AF" w14:textId="77777777" w:rsidR="000268F3" w:rsidRPr="003270BC" w:rsidRDefault="000268F3" w:rsidP="00D11964">
            <w:r w:rsidRPr="003270BC">
              <w:t>    College/university/technical college</w:t>
            </w:r>
          </w:p>
        </w:tc>
        <w:tc>
          <w:tcPr>
            <w:tcW w:w="582" w:type="pct"/>
            <w:noWrap/>
            <w:hideMark/>
          </w:tcPr>
          <w:p w14:paraId="67DB0090" w14:textId="77777777" w:rsidR="000268F3" w:rsidRPr="003270BC" w:rsidRDefault="000268F3" w:rsidP="00D11964">
            <w:r w:rsidRPr="003270BC">
              <w:t>1.27</w:t>
            </w:r>
          </w:p>
        </w:tc>
        <w:tc>
          <w:tcPr>
            <w:tcW w:w="666" w:type="pct"/>
            <w:noWrap/>
            <w:hideMark/>
          </w:tcPr>
          <w:p w14:paraId="57B18E68" w14:textId="77777777" w:rsidR="000268F3" w:rsidRPr="003270BC" w:rsidRDefault="000268F3" w:rsidP="00D11964">
            <w:r w:rsidRPr="003270BC">
              <w:t>0.48-3.34</w:t>
            </w:r>
          </w:p>
        </w:tc>
      </w:tr>
      <w:tr w:rsidR="000268F3" w:rsidRPr="00EC10BB" w14:paraId="5BACAAA6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11F7767E" w14:textId="77777777" w:rsidR="000268F3" w:rsidRPr="003270BC" w:rsidRDefault="000268F3" w:rsidP="00D11964">
            <w:r w:rsidRPr="003270BC">
              <w:t>    Missing</w:t>
            </w:r>
          </w:p>
        </w:tc>
        <w:tc>
          <w:tcPr>
            <w:tcW w:w="582" w:type="pct"/>
            <w:noWrap/>
            <w:hideMark/>
          </w:tcPr>
          <w:p w14:paraId="5D8984B5" w14:textId="77777777" w:rsidR="000268F3" w:rsidRPr="003270BC" w:rsidRDefault="000268F3" w:rsidP="00D11964">
            <w:r w:rsidRPr="003270BC">
              <w:t>1.42</w:t>
            </w:r>
          </w:p>
        </w:tc>
        <w:tc>
          <w:tcPr>
            <w:tcW w:w="666" w:type="pct"/>
            <w:noWrap/>
            <w:hideMark/>
          </w:tcPr>
          <w:p w14:paraId="7FB4F1C9" w14:textId="77777777" w:rsidR="000268F3" w:rsidRPr="003270BC" w:rsidRDefault="000268F3" w:rsidP="00D11964">
            <w:r w:rsidRPr="003270BC">
              <w:t>0.46-4.41</w:t>
            </w:r>
          </w:p>
        </w:tc>
      </w:tr>
      <w:tr w:rsidR="000268F3" w:rsidRPr="00EC10BB" w14:paraId="689ECDE3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0A1B7B40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Occupation</w:t>
            </w:r>
          </w:p>
        </w:tc>
        <w:tc>
          <w:tcPr>
            <w:tcW w:w="582" w:type="pct"/>
            <w:noWrap/>
            <w:hideMark/>
          </w:tcPr>
          <w:p w14:paraId="5B53EAAA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3D5E603D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EC10BB" w14:paraId="2444AC5E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F4D737A" w14:textId="77777777" w:rsidR="000268F3" w:rsidRPr="003270BC" w:rsidRDefault="000268F3" w:rsidP="00D11964">
            <w:r w:rsidRPr="003270BC">
              <w:t>    Business/finance</w:t>
            </w:r>
          </w:p>
        </w:tc>
        <w:tc>
          <w:tcPr>
            <w:tcW w:w="582" w:type="pct"/>
            <w:noWrap/>
            <w:hideMark/>
          </w:tcPr>
          <w:p w14:paraId="4953EC62" w14:textId="77777777" w:rsidR="000268F3" w:rsidRPr="003270BC" w:rsidRDefault="000268F3" w:rsidP="00D11964">
            <w:r w:rsidRPr="003270BC">
              <w:t>—</w:t>
            </w:r>
          </w:p>
        </w:tc>
        <w:tc>
          <w:tcPr>
            <w:tcW w:w="666" w:type="pct"/>
            <w:noWrap/>
            <w:hideMark/>
          </w:tcPr>
          <w:p w14:paraId="33A03602" w14:textId="77777777" w:rsidR="000268F3" w:rsidRPr="003270BC" w:rsidRDefault="000268F3" w:rsidP="00D11964">
            <w:r w:rsidRPr="003270BC">
              <w:t>—</w:t>
            </w:r>
          </w:p>
        </w:tc>
      </w:tr>
      <w:tr w:rsidR="000268F3" w:rsidRPr="00EC10BB" w14:paraId="7D4523B4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79954A1E" w14:textId="77777777" w:rsidR="000268F3" w:rsidRPr="003270BC" w:rsidRDefault="000268F3" w:rsidP="00D11964">
            <w:r w:rsidRPr="003270BC">
              <w:t>    Medicine/healthcare</w:t>
            </w:r>
          </w:p>
        </w:tc>
        <w:tc>
          <w:tcPr>
            <w:tcW w:w="582" w:type="pct"/>
            <w:noWrap/>
            <w:hideMark/>
          </w:tcPr>
          <w:p w14:paraId="6F495509" w14:textId="77777777" w:rsidR="000268F3" w:rsidRPr="003270BC" w:rsidRDefault="000268F3" w:rsidP="00D11964">
            <w:r w:rsidRPr="003270BC">
              <w:t>1.16</w:t>
            </w:r>
          </w:p>
        </w:tc>
        <w:tc>
          <w:tcPr>
            <w:tcW w:w="666" w:type="pct"/>
            <w:noWrap/>
            <w:hideMark/>
          </w:tcPr>
          <w:p w14:paraId="6B502916" w14:textId="77777777" w:rsidR="000268F3" w:rsidRPr="003270BC" w:rsidRDefault="000268F3" w:rsidP="00D11964">
            <w:r w:rsidRPr="003270BC">
              <w:t>0.31-4.33</w:t>
            </w:r>
          </w:p>
        </w:tc>
      </w:tr>
      <w:tr w:rsidR="000268F3" w:rsidRPr="00EC10BB" w14:paraId="7457E257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6077B430" w14:textId="77777777" w:rsidR="000268F3" w:rsidRPr="003270BC" w:rsidRDefault="000268F3" w:rsidP="00D11964">
            <w:r w:rsidRPr="003270BC">
              <w:t>    Missing </w:t>
            </w:r>
          </w:p>
        </w:tc>
        <w:tc>
          <w:tcPr>
            <w:tcW w:w="582" w:type="pct"/>
            <w:noWrap/>
            <w:hideMark/>
          </w:tcPr>
          <w:p w14:paraId="6B4882C1" w14:textId="77777777" w:rsidR="000268F3" w:rsidRPr="003270BC" w:rsidRDefault="000268F3" w:rsidP="00D11964">
            <w:r w:rsidRPr="003270BC">
              <w:t>0.54</w:t>
            </w:r>
          </w:p>
        </w:tc>
        <w:tc>
          <w:tcPr>
            <w:tcW w:w="666" w:type="pct"/>
            <w:noWrap/>
            <w:hideMark/>
          </w:tcPr>
          <w:p w14:paraId="57CD26D7" w14:textId="77777777" w:rsidR="000268F3" w:rsidRPr="003270BC" w:rsidRDefault="000268F3" w:rsidP="00D11964">
            <w:r w:rsidRPr="003270BC">
              <w:t>0.18-1.68</w:t>
            </w:r>
          </w:p>
        </w:tc>
      </w:tr>
      <w:tr w:rsidR="000268F3" w:rsidRPr="00EC10BB" w14:paraId="4F1440D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6A931472" w14:textId="77777777" w:rsidR="000268F3" w:rsidRPr="003270BC" w:rsidRDefault="000268F3" w:rsidP="00D11964">
            <w:r w:rsidRPr="003270BC">
              <w:t>    Other</w:t>
            </w:r>
          </w:p>
        </w:tc>
        <w:tc>
          <w:tcPr>
            <w:tcW w:w="582" w:type="pct"/>
            <w:noWrap/>
            <w:hideMark/>
          </w:tcPr>
          <w:p w14:paraId="27844889" w14:textId="77777777" w:rsidR="000268F3" w:rsidRPr="003270BC" w:rsidRDefault="000268F3" w:rsidP="00D11964">
            <w:r w:rsidRPr="003270BC">
              <w:t>1.89</w:t>
            </w:r>
          </w:p>
        </w:tc>
        <w:tc>
          <w:tcPr>
            <w:tcW w:w="666" w:type="pct"/>
            <w:noWrap/>
            <w:hideMark/>
          </w:tcPr>
          <w:p w14:paraId="18DF718F" w14:textId="77777777" w:rsidR="000268F3" w:rsidRPr="003270BC" w:rsidRDefault="000268F3" w:rsidP="00D11964">
            <w:r w:rsidRPr="003270BC">
              <w:t>0.36-9.93</w:t>
            </w:r>
          </w:p>
        </w:tc>
      </w:tr>
      <w:tr w:rsidR="000268F3" w:rsidRPr="00EC10BB" w14:paraId="692B0575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708FD74" w14:textId="77777777" w:rsidR="000268F3" w:rsidRPr="003270BC" w:rsidRDefault="000268F3" w:rsidP="00D11964">
            <w:r w:rsidRPr="003270BC">
              <w:t>    Retired</w:t>
            </w:r>
          </w:p>
        </w:tc>
        <w:tc>
          <w:tcPr>
            <w:tcW w:w="582" w:type="pct"/>
            <w:noWrap/>
            <w:hideMark/>
          </w:tcPr>
          <w:p w14:paraId="0EF03A90" w14:textId="77777777" w:rsidR="000268F3" w:rsidRPr="003270BC" w:rsidRDefault="000268F3" w:rsidP="00D11964">
            <w:r w:rsidRPr="003270BC">
              <w:t>0.75</w:t>
            </w:r>
          </w:p>
        </w:tc>
        <w:tc>
          <w:tcPr>
            <w:tcW w:w="666" w:type="pct"/>
            <w:noWrap/>
            <w:hideMark/>
          </w:tcPr>
          <w:p w14:paraId="31035D9C" w14:textId="77777777" w:rsidR="000268F3" w:rsidRPr="003270BC" w:rsidRDefault="000268F3" w:rsidP="00D11964">
            <w:r w:rsidRPr="003270BC">
              <w:t>0.20-2.80</w:t>
            </w:r>
          </w:p>
        </w:tc>
      </w:tr>
      <w:tr w:rsidR="000268F3" w:rsidRPr="00EC10BB" w14:paraId="7111C13D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327D46E6" w14:textId="77777777" w:rsidR="000268F3" w:rsidRPr="003270BC" w:rsidRDefault="000268F3" w:rsidP="00D11964">
            <w:r w:rsidRPr="003270BC">
              <w:t>    Science/technology</w:t>
            </w:r>
          </w:p>
        </w:tc>
        <w:tc>
          <w:tcPr>
            <w:tcW w:w="582" w:type="pct"/>
            <w:noWrap/>
            <w:hideMark/>
          </w:tcPr>
          <w:p w14:paraId="0B15C6E4" w14:textId="77777777" w:rsidR="000268F3" w:rsidRPr="003270BC" w:rsidRDefault="000268F3" w:rsidP="00D11964">
            <w:r w:rsidRPr="003270BC">
              <w:t>0.54</w:t>
            </w:r>
          </w:p>
        </w:tc>
        <w:tc>
          <w:tcPr>
            <w:tcW w:w="666" w:type="pct"/>
            <w:noWrap/>
            <w:hideMark/>
          </w:tcPr>
          <w:p w14:paraId="5D7BCA6E" w14:textId="77777777" w:rsidR="000268F3" w:rsidRPr="003270BC" w:rsidRDefault="000268F3" w:rsidP="00D11964">
            <w:r w:rsidRPr="003270BC">
              <w:t>0.17-1.69</w:t>
            </w:r>
          </w:p>
        </w:tc>
      </w:tr>
      <w:tr w:rsidR="000268F3" w:rsidRPr="00EC10BB" w14:paraId="6C08D88D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12F34D9" w14:textId="77777777" w:rsidR="000268F3" w:rsidRPr="003270BC" w:rsidRDefault="000268F3" w:rsidP="00D11964">
            <w:r w:rsidRPr="003270BC">
              <w:t>    Service/education</w:t>
            </w:r>
          </w:p>
        </w:tc>
        <w:tc>
          <w:tcPr>
            <w:tcW w:w="582" w:type="pct"/>
            <w:noWrap/>
            <w:hideMark/>
          </w:tcPr>
          <w:p w14:paraId="1B0B540F" w14:textId="77777777" w:rsidR="000268F3" w:rsidRPr="003270BC" w:rsidRDefault="000268F3" w:rsidP="00D11964">
            <w:r w:rsidRPr="003270BC">
              <w:t>0.61</w:t>
            </w:r>
          </w:p>
        </w:tc>
        <w:tc>
          <w:tcPr>
            <w:tcW w:w="666" w:type="pct"/>
            <w:noWrap/>
            <w:hideMark/>
          </w:tcPr>
          <w:p w14:paraId="1CA47428" w14:textId="77777777" w:rsidR="000268F3" w:rsidRPr="003270BC" w:rsidRDefault="000268F3" w:rsidP="00D11964">
            <w:r w:rsidRPr="003270BC">
              <w:t>0.19-1.89</w:t>
            </w:r>
          </w:p>
        </w:tc>
      </w:tr>
      <w:tr w:rsidR="000268F3" w:rsidRPr="00EC10BB" w14:paraId="34426EE1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A689801" w14:textId="77777777" w:rsidR="000268F3" w:rsidRPr="003270BC" w:rsidRDefault="000268F3" w:rsidP="00D11964">
            <w:pPr>
              <w:rPr>
                <w:b/>
                <w:bCs/>
              </w:rPr>
            </w:pPr>
            <w:r w:rsidRPr="00A40A17">
              <w:rPr>
                <w:b/>
                <w:bCs/>
              </w:rPr>
              <w:t xml:space="preserve">Self-reported symptoms on the date of the first positive PCR </w:t>
            </w:r>
            <w:proofErr w:type="spellStart"/>
            <w:proofErr w:type="gramStart"/>
            <w:r w:rsidRPr="00A40A17">
              <w:rPr>
                <w:b/>
                <w:bCs/>
              </w:rPr>
              <w:t>test?</w:t>
            </w:r>
            <w:r w:rsidRPr="007D0638">
              <w:rPr>
                <w:b/>
                <w:bCs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82" w:type="pct"/>
            <w:noWrap/>
            <w:hideMark/>
          </w:tcPr>
          <w:p w14:paraId="099C1EBB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4553A089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EC10BB" w14:paraId="353670AE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73A46FAC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Any symptoms</w:t>
            </w:r>
          </w:p>
        </w:tc>
        <w:tc>
          <w:tcPr>
            <w:tcW w:w="582" w:type="pct"/>
            <w:noWrap/>
            <w:hideMark/>
          </w:tcPr>
          <w:p w14:paraId="065D13B2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3BC95108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5A23C0F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048D95B6" w14:textId="77777777" w:rsidR="000268F3" w:rsidRPr="003270BC" w:rsidRDefault="000268F3" w:rsidP="00D11964">
            <w:r w:rsidRPr="003270BC">
              <w:t>Yes</w:t>
            </w:r>
          </w:p>
        </w:tc>
        <w:tc>
          <w:tcPr>
            <w:tcW w:w="582" w:type="pct"/>
            <w:noWrap/>
            <w:hideMark/>
          </w:tcPr>
          <w:p w14:paraId="46B51A11" w14:textId="77777777" w:rsidR="000268F3" w:rsidRPr="003270BC" w:rsidRDefault="000268F3" w:rsidP="00D11964">
            <w:r w:rsidRPr="003270BC">
              <w:t>1.79</w:t>
            </w:r>
          </w:p>
        </w:tc>
        <w:tc>
          <w:tcPr>
            <w:tcW w:w="666" w:type="pct"/>
            <w:noWrap/>
            <w:hideMark/>
          </w:tcPr>
          <w:p w14:paraId="2CB5EBCC" w14:textId="77777777" w:rsidR="000268F3" w:rsidRPr="003270BC" w:rsidRDefault="000268F3" w:rsidP="00D11964">
            <w:r w:rsidRPr="003270BC">
              <w:t>0.93-3.44</w:t>
            </w:r>
          </w:p>
        </w:tc>
      </w:tr>
      <w:tr w:rsidR="000268F3" w:rsidRPr="002B68E9" w14:paraId="4C84E002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8AF4F27" w14:textId="77777777" w:rsidR="000268F3" w:rsidRPr="003270BC" w:rsidRDefault="000268F3" w:rsidP="00D11964">
            <w:r w:rsidRPr="003270BC">
              <w:t>No</w:t>
            </w:r>
          </w:p>
        </w:tc>
        <w:tc>
          <w:tcPr>
            <w:tcW w:w="582" w:type="pct"/>
            <w:noWrap/>
            <w:hideMark/>
          </w:tcPr>
          <w:p w14:paraId="687C4935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03115F62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63730892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092896B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Systemic symptoms</w:t>
            </w:r>
          </w:p>
        </w:tc>
        <w:tc>
          <w:tcPr>
            <w:tcW w:w="582" w:type="pct"/>
            <w:noWrap/>
            <w:hideMark/>
          </w:tcPr>
          <w:p w14:paraId="30AE8C70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334E71DD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7D3210C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4F1CA859" w14:textId="77777777" w:rsidR="000268F3" w:rsidRPr="003270BC" w:rsidRDefault="000268F3" w:rsidP="00D11964">
            <w:r w:rsidRPr="003270BC">
              <w:t>Yes</w:t>
            </w:r>
          </w:p>
        </w:tc>
        <w:tc>
          <w:tcPr>
            <w:tcW w:w="582" w:type="pct"/>
            <w:noWrap/>
            <w:hideMark/>
          </w:tcPr>
          <w:p w14:paraId="197339F9" w14:textId="77777777" w:rsidR="000268F3" w:rsidRPr="007D0638" w:rsidRDefault="000268F3" w:rsidP="00D11964">
            <w:pPr>
              <w:rPr>
                <w:b/>
                <w:bCs/>
              </w:rPr>
            </w:pPr>
            <w:r w:rsidRPr="007D0638">
              <w:rPr>
                <w:b/>
                <w:bCs/>
              </w:rPr>
              <w:t>2.22</w:t>
            </w:r>
            <w:r w:rsidRPr="007D0638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666" w:type="pct"/>
            <w:noWrap/>
            <w:hideMark/>
          </w:tcPr>
          <w:p w14:paraId="7483BE8D" w14:textId="77777777" w:rsidR="000268F3" w:rsidRPr="007D0638" w:rsidRDefault="000268F3" w:rsidP="00D11964">
            <w:pPr>
              <w:rPr>
                <w:b/>
                <w:bCs/>
              </w:rPr>
            </w:pPr>
            <w:r w:rsidRPr="007D0638">
              <w:rPr>
                <w:b/>
                <w:bCs/>
              </w:rPr>
              <w:t>1.13-4.38</w:t>
            </w:r>
            <w:r w:rsidRPr="007D0638">
              <w:rPr>
                <w:b/>
                <w:bCs/>
                <w:vertAlign w:val="superscript"/>
              </w:rPr>
              <w:t xml:space="preserve"> c</w:t>
            </w:r>
          </w:p>
        </w:tc>
      </w:tr>
      <w:tr w:rsidR="000268F3" w:rsidRPr="002B68E9" w14:paraId="00180259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04BB3968" w14:textId="77777777" w:rsidR="000268F3" w:rsidRPr="003270BC" w:rsidRDefault="000268F3" w:rsidP="00D11964">
            <w:r w:rsidRPr="003270BC">
              <w:lastRenderedPageBreak/>
              <w:t>No</w:t>
            </w:r>
          </w:p>
        </w:tc>
        <w:tc>
          <w:tcPr>
            <w:tcW w:w="582" w:type="pct"/>
            <w:noWrap/>
            <w:hideMark/>
          </w:tcPr>
          <w:p w14:paraId="1D95EF6C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1C0ED542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6E570692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341EBABE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Any respiratory symptoms</w:t>
            </w:r>
          </w:p>
        </w:tc>
        <w:tc>
          <w:tcPr>
            <w:tcW w:w="582" w:type="pct"/>
            <w:noWrap/>
            <w:hideMark/>
          </w:tcPr>
          <w:p w14:paraId="19EEDD86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7BB51E44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1D40ADC2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1BA3F039" w14:textId="77777777" w:rsidR="000268F3" w:rsidRPr="003270BC" w:rsidRDefault="000268F3" w:rsidP="00D11964">
            <w:r w:rsidRPr="003270BC">
              <w:t>Yes</w:t>
            </w:r>
          </w:p>
        </w:tc>
        <w:tc>
          <w:tcPr>
            <w:tcW w:w="582" w:type="pct"/>
            <w:noWrap/>
            <w:hideMark/>
          </w:tcPr>
          <w:p w14:paraId="7B4384CF" w14:textId="77777777" w:rsidR="000268F3" w:rsidRPr="003270BC" w:rsidRDefault="000268F3" w:rsidP="00D11964">
            <w:r w:rsidRPr="003270BC">
              <w:t>1.17</w:t>
            </w:r>
          </w:p>
        </w:tc>
        <w:tc>
          <w:tcPr>
            <w:tcW w:w="666" w:type="pct"/>
            <w:noWrap/>
            <w:hideMark/>
          </w:tcPr>
          <w:p w14:paraId="684AEBB0" w14:textId="77777777" w:rsidR="000268F3" w:rsidRPr="003270BC" w:rsidRDefault="000268F3" w:rsidP="00D11964">
            <w:r w:rsidRPr="003270BC">
              <w:t>0.62-2.23</w:t>
            </w:r>
          </w:p>
        </w:tc>
      </w:tr>
      <w:tr w:rsidR="000268F3" w:rsidRPr="002B68E9" w14:paraId="63D4A97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556B7C1" w14:textId="77777777" w:rsidR="000268F3" w:rsidRPr="003270BC" w:rsidRDefault="000268F3" w:rsidP="00D11964">
            <w:bookmarkStart w:id="0" w:name="RANGE!A33"/>
            <w:r w:rsidRPr="003270BC">
              <w:t>No</w:t>
            </w:r>
            <w:bookmarkEnd w:id="0"/>
          </w:p>
        </w:tc>
        <w:tc>
          <w:tcPr>
            <w:tcW w:w="582" w:type="pct"/>
            <w:noWrap/>
            <w:hideMark/>
          </w:tcPr>
          <w:p w14:paraId="7AD43D81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3B486843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305FF8D7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7076B709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Upper respiratory symptoms</w:t>
            </w:r>
          </w:p>
        </w:tc>
        <w:tc>
          <w:tcPr>
            <w:tcW w:w="582" w:type="pct"/>
            <w:noWrap/>
            <w:hideMark/>
          </w:tcPr>
          <w:p w14:paraId="1558CEEE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0B074147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716B8F47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6CDA24D9" w14:textId="77777777" w:rsidR="000268F3" w:rsidRPr="003270BC" w:rsidRDefault="000268F3" w:rsidP="00D11964">
            <w:r w:rsidRPr="003270BC">
              <w:t>Yes</w:t>
            </w:r>
          </w:p>
        </w:tc>
        <w:tc>
          <w:tcPr>
            <w:tcW w:w="582" w:type="pct"/>
            <w:noWrap/>
            <w:hideMark/>
          </w:tcPr>
          <w:p w14:paraId="07C48362" w14:textId="77777777" w:rsidR="000268F3" w:rsidRPr="003270BC" w:rsidRDefault="000268F3" w:rsidP="00D11964">
            <w:r w:rsidRPr="003270BC">
              <w:t>1.1</w:t>
            </w:r>
            <w:r>
              <w:t>0</w:t>
            </w:r>
          </w:p>
        </w:tc>
        <w:tc>
          <w:tcPr>
            <w:tcW w:w="666" w:type="pct"/>
            <w:noWrap/>
            <w:hideMark/>
          </w:tcPr>
          <w:p w14:paraId="18F10578" w14:textId="77777777" w:rsidR="000268F3" w:rsidRPr="003270BC" w:rsidRDefault="000268F3" w:rsidP="00D11964">
            <w:r w:rsidRPr="003270BC">
              <w:t>0.56-2.16</w:t>
            </w:r>
          </w:p>
        </w:tc>
      </w:tr>
      <w:tr w:rsidR="000268F3" w:rsidRPr="002B68E9" w14:paraId="64B04D30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466489F5" w14:textId="77777777" w:rsidR="000268F3" w:rsidRPr="003270BC" w:rsidRDefault="000268F3" w:rsidP="00D11964">
            <w:r w:rsidRPr="003270BC">
              <w:t>No</w:t>
            </w:r>
          </w:p>
        </w:tc>
        <w:tc>
          <w:tcPr>
            <w:tcW w:w="582" w:type="pct"/>
            <w:noWrap/>
            <w:hideMark/>
          </w:tcPr>
          <w:p w14:paraId="1A0D5CE4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0DB144FD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77B678DB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5A8E1BE1" w14:textId="77777777" w:rsidR="000268F3" w:rsidRPr="003270BC" w:rsidRDefault="000268F3" w:rsidP="00D11964">
            <w:pPr>
              <w:rPr>
                <w:b/>
                <w:bCs/>
              </w:rPr>
            </w:pPr>
            <w:r w:rsidRPr="003270BC">
              <w:rPr>
                <w:b/>
                <w:bCs/>
              </w:rPr>
              <w:t>Lower respiratory symptoms</w:t>
            </w:r>
          </w:p>
        </w:tc>
        <w:tc>
          <w:tcPr>
            <w:tcW w:w="582" w:type="pct"/>
            <w:noWrap/>
            <w:hideMark/>
          </w:tcPr>
          <w:p w14:paraId="18D060BB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0D1B9F2F" w14:textId="77777777" w:rsidR="000268F3" w:rsidRPr="003270BC" w:rsidRDefault="000268F3" w:rsidP="00D11964">
            <w:r w:rsidRPr="003270BC">
              <w:t> </w:t>
            </w:r>
          </w:p>
        </w:tc>
      </w:tr>
      <w:tr w:rsidR="000268F3" w:rsidRPr="002B68E9" w14:paraId="563F0ACA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2E475EE6" w14:textId="77777777" w:rsidR="000268F3" w:rsidRPr="003270BC" w:rsidRDefault="000268F3" w:rsidP="00D11964">
            <w:r w:rsidRPr="003270BC">
              <w:t>Yes</w:t>
            </w:r>
          </w:p>
        </w:tc>
        <w:tc>
          <w:tcPr>
            <w:tcW w:w="582" w:type="pct"/>
            <w:noWrap/>
            <w:hideMark/>
          </w:tcPr>
          <w:p w14:paraId="0310626B" w14:textId="77777777" w:rsidR="000268F3" w:rsidRPr="003270BC" w:rsidRDefault="000268F3" w:rsidP="00D11964">
            <w:r w:rsidRPr="003270BC">
              <w:t>1.56</w:t>
            </w:r>
          </w:p>
        </w:tc>
        <w:tc>
          <w:tcPr>
            <w:tcW w:w="666" w:type="pct"/>
            <w:noWrap/>
            <w:hideMark/>
          </w:tcPr>
          <w:p w14:paraId="269C5394" w14:textId="77777777" w:rsidR="000268F3" w:rsidRPr="003270BC" w:rsidRDefault="000268F3" w:rsidP="00D11964">
            <w:r w:rsidRPr="003270BC">
              <w:t>0.54-4.49</w:t>
            </w:r>
          </w:p>
        </w:tc>
      </w:tr>
      <w:tr w:rsidR="000268F3" w:rsidRPr="002B68E9" w14:paraId="32BBC41C" w14:textId="77777777" w:rsidTr="00384250">
        <w:trPr>
          <w:trHeight w:val="20"/>
        </w:trPr>
        <w:tc>
          <w:tcPr>
            <w:tcW w:w="3752" w:type="pct"/>
            <w:noWrap/>
            <w:hideMark/>
          </w:tcPr>
          <w:p w14:paraId="4B8DD6CD" w14:textId="77777777" w:rsidR="000268F3" w:rsidRPr="003270BC" w:rsidRDefault="000268F3" w:rsidP="00D11964">
            <w:r w:rsidRPr="003270BC">
              <w:t>No</w:t>
            </w:r>
          </w:p>
        </w:tc>
        <w:tc>
          <w:tcPr>
            <w:tcW w:w="582" w:type="pct"/>
            <w:noWrap/>
            <w:hideMark/>
          </w:tcPr>
          <w:p w14:paraId="1B765423" w14:textId="77777777" w:rsidR="000268F3" w:rsidRPr="003270BC" w:rsidRDefault="000268F3" w:rsidP="00D11964">
            <w:r w:rsidRPr="003270BC">
              <w:t> </w:t>
            </w:r>
          </w:p>
        </w:tc>
        <w:tc>
          <w:tcPr>
            <w:tcW w:w="666" w:type="pct"/>
            <w:noWrap/>
            <w:hideMark/>
          </w:tcPr>
          <w:p w14:paraId="25867824" w14:textId="77777777" w:rsidR="000268F3" w:rsidRPr="003270BC" w:rsidRDefault="000268F3" w:rsidP="00D11964">
            <w:r w:rsidRPr="003270BC">
              <w:t> </w:t>
            </w:r>
          </w:p>
        </w:tc>
      </w:tr>
    </w:tbl>
    <w:p w14:paraId="685F4780" w14:textId="77777777" w:rsidR="000268F3" w:rsidRPr="007D0638" w:rsidRDefault="000268F3" w:rsidP="000268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cs="Times New Roman"/>
          <w:sz w:val="18"/>
          <w:szCs w:val="18"/>
        </w:rPr>
      </w:pPr>
      <w:r w:rsidRPr="007D0638">
        <w:rPr>
          <w:rFonts w:cs="Times New Roman"/>
          <w:sz w:val="18"/>
          <w:szCs w:val="18"/>
          <w:vertAlign w:val="superscript"/>
        </w:rPr>
        <w:t>a</w:t>
      </w:r>
      <w:r w:rsidRPr="007D0638">
        <w:rPr>
          <w:rFonts w:cs="Times New Roman"/>
          <w:sz w:val="18"/>
          <w:szCs w:val="18"/>
        </w:rPr>
        <w:t xml:space="preserve"> p=0.045</w:t>
      </w:r>
    </w:p>
    <w:p w14:paraId="2A46F7D5" w14:textId="77777777" w:rsidR="000268F3" w:rsidRPr="007D0638" w:rsidRDefault="000268F3" w:rsidP="000268F3">
      <w:pPr>
        <w:pStyle w:val="FootnoteText"/>
        <w:rPr>
          <w:sz w:val="18"/>
          <w:szCs w:val="18"/>
        </w:rPr>
      </w:pPr>
      <w:r w:rsidRPr="007D0638">
        <w:rPr>
          <w:rFonts w:cs="Times New Roman"/>
          <w:b/>
          <w:bCs/>
          <w:sz w:val="18"/>
          <w:szCs w:val="18"/>
          <w:vertAlign w:val="superscript"/>
        </w:rPr>
        <w:t>b</w:t>
      </w:r>
      <w:r w:rsidRPr="007D0638">
        <w:rPr>
          <w:rFonts w:cs="Times New Roman"/>
          <w:b/>
          <w:bCs/>
          <w:sz w:val="18"/>
          <w:szCs w:val="18"/>
        </w:rPr>
        <w:t xml:space="preserve"> </w:t>
      </w:r>
      <w:r w:rsidRPr="007D0638">
        <w:rPr>
          <w:sz w:val="18"/>
          <w:szCs w:val="18"/>
        </w:rPr>
        <w:t xml:space="preserve">Symptoms were coded by matching text in the daily symptom diaries using the </w:t>
      </w:r>
      <w:proofErr w:type="spellStart"/>
      <w:r w:rsidRPr="007D0638">
        <w:rPr>
          <w:sz w:val="18"/>
          <w:szCs w:val="18"/>
        </w:rPr>
        <w:t>regexm</w:t>
      </w:r>
      <w:proofErr w:type="spellEnd"/>
      <w:r w:rsidRPr="007D0638">
        <w:rPr>
          <w:sz w:val="18"/>
          <w:szCs w:val="18"/>
        </w:rPr>
        <w:t xml:space="preserve"> command in Stata. </w:t>
      </w:r>
    </w:p>
    <w:p w14:paraId="7F9E634B" w14:textId="77777777" w:rsidR="000268F3" w:rsidRPr="007D0638" w:rsidRDefault="000268F3" w:rsidP="000268F3">
      <w:pPr>
        <w:pStyle w:val="FootnoteText"/>
        <w:rPr>
          <w:sz w:val="18"/>
          <w:szCs w:val="18"/>
        </w:rPr>
      </w:pPr>
      <w:r w:rsidRPr="007D0638">
        <w:rPr>
          <w:rStyle w:val="Strong"/>
          <w:sz w:val="18"/>
          <w:szCs w:val="18"/>
        </w:rPr>
        <w:t>Systemic:</w:t>
      </w:r>
      <w:r w:rsidRPr="007D0638">
        <w:rPr>
          <w:sz w:val="18"/>
          <w:szCs w:val="18"/>
        </w:rPr>
        <w:t xml:space="preserve"> myalgias (2), fatigue/malaise (10),</w:t>
      </w:r>
      <w:r w:rsidRPr="007D0638">
        <w:rPr>
          <w:rStyle w:val="Strong"/>
          <w:sz w:val="18"/>
          <w:szCs w:val="18"/>
        </w:rPr>
        <w:t xml:space="preserve"> anosmia (5), ageusia (4), </w:t>
      </w:r>
      <w:r w:rsidRPr="007D0638">
        <w:rPr>
          <w:sz w:val="18"/>
          <w:szCs w:val="18"/>
        </w:rPr>
        <w:t>loss of appetite (1), fussiness (in an infant) (1)</w:t>
      </w:r>
    </w:p>
    <w:p w14:paraId="7A5427EF" w14:textId="77777777" w:rsidR="000268F3" w:rsidRPr="007D0638" w:rsidRDefault="000268F3" w:rsidP="000268F3">
      <w:pPr>
        <w:pStyle w:val="FootnoteText"/>
        <w:rPr>
          <w:sz w:val="18"/>
          <w:szCs w:val="18"/>
        </w:rPr>
      </w:pPr>
      <w:r w:rsidRPr="007D0638">
        <w:rPr>
          <w:b/>
          <w:bCs/>
          <w:sz w:val="18"/>
          <w:szCs w:val="18"/>
        </w:rPr>
        <w:t xml:space="preserve">Any Respiratory: </w:t>
      </w:r>
      <w:r w:rsidRPr="007D0638">
        <w:rPr>
          <w:sz w:val="18"/>
          <w:szCs w:val="18"/>
        </w:rPr>
        <w:t>sore throat (9), rhinorrhea (6), nasal congestion (2), shortness of breath (1), chest pain (1), cough (2)</w:t>
      </w:r>
    </w:p>
    <w:p w14:paraId="098CE70D" w14:textId="77777777" w:rsidR="000268F3" w:rsidRPr="007D0638" w:rsidRDefault="000268F3" w:rsidP="000268F3">
      <w:pPr>
        <w:pStyle w:val="FootnoteText"/>
        <w:rPr>
          <w:sz w:val="18"/>
          <w:szCs w:val="18"/>
        </w:rPr>
      </w:pPr>
      <w:r w:rsidRPr="007D0638">
        <w:rPr>
          <w:rStyle w:val="Strong"/>
          <w:sz w:val="18"/>
          <w:szCs w:val="18"/>
        </w:rPr>
        <w:t>Upper respiratory</w:t>
      </w:r>
      <w:proofErr w:type="gramStart"/>
      <w:r w:rsidRPr="007D0638">
        <w:rPr>
          <w:rStyle w:val="Strong"/>
          <w:sz w:val="18"/>
          <w:szCs w:val="18"/>
        </w:rPr>
        <w:t xml:space="preserve">: </w:t>
      </w:r>
      <w:r w:rsidRPr="007D0638">
        <w:rPr>
          <w:sz w:val="18"/>
          <w:szCs w:val="18"/>
        </w:rPr>
        <w:t xml:space="preserve"> sore</w:t>
      </w:r>
      <w:proofErr w:type="gramEnd"/>
      <w:r w:rsidRPr="007D0638">
        <w:rPr>
          <w:sz w:val="18"/>
          <w:szCs w:val="18"/>
        </w:rPr>
        <w:t xml:space="preserve"> throat (9), rhinorrhea (6), nasal congestion (2) </w:t>
      </w:r>
    </w:p>
    <w:p w14:paraId="7D888E7F" w14:textId="77777777" w:rsidR="000268F3" w:rsidRPr="007D0638" w:rsidRDefault="000268F3" w:rsidP="000268F3">
      <w:pPr>
        <w:pStyle w:val="FootnoteText"/>
        <w:rPr>
          <w:sz w:val="18"/>
          <w:szCs w:val="18"/>
        </w:rPr>
      </w:pPr>
      <w:r w:rsidRPr="007D0638">
        <w:rPr>
          <w:rStyle w:val="Strong"/>
          <w:sz w:val="18"/>
          <w:szCs w:val="18"/>
        </w:rPr>
        <w:t>Lower respiratory:</w:t>
      </w:r>
      <w:r w:rsidRPr="007D0638">
        <w:rPr>
          <w:sz w:val="18"/>
          <w:szCs w:val="18"/>
        </w:rPr>
        <w:t xml:space="preserve"> shortness of breath (1), chest pain (1), cough (2)</w:t>
      </w:r>
    </w:p>
    <w:p w14:paraId="7ACFA7DA" w14:textId="77777777" w:rsidR="000268F3" w:rsidRPr="007D0638" w:rsidRDefault="000268F3" w:rsidP="000268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cs="Times New Roman"/>
          <w:sz w:val="18"/>
          <w:szCs w:val="18"/>
        </w:rPr>
      </w:pPr>
      <w:r w:rsidRPr="007D0638">
        <w:rPr>
          <w:rFonts w:cs="Times New Roman"/>
          <w:sz w:val="18"/>
          <w:szCs w:val="18"/>
          <w:vertAlign w:val="superscript"/>
        </w:rPr>
        <w:t>c</w:t>
      </w:r>
      <w:r>
        <w:rPr>
          <w:rFonts w:cs="Times New Roman"/>
          <w:sz w:val="18"/>
          <w:szCs w:val="18"/>
          <w:vertAlign w:val="superscript"/>
        </w:rPr>
        <w:t xml:space="preserve"> </w:t>
      </w:r>
      <w:r w:rsidRPr="007D0638">
        <w:rPr>
          <w:rFonts w:cs="Times New Roman"/>
          <w:sz w:val="18"/>
          <w:szCs w:val="18"/>
        </w:rPr>
        <w:t>p=0.02</w:t>
      </w:r>
    </w:p>
    <w:p w14:paraId="3181284F" w14:textId="77777777" w:rsidR="00CA36C3" w:rsidRDefault="00CA36C3" w:rsidP="00A126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</w:pPr>
    </w:p>
    <w:sectPr w:rsidR="00CA36C3" w:rsidSect="00026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90CE0"/>
    <w:multiLevelType w:val="multilevel"/>
    <w:tmpl w:val="44806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81292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F3"/>
    <w:rsid w:val="000242EB"/>
    <w:rsid w:val="000246DF"/>
    <w:rsid w:val="000268F3"/>
    <w:rsid w:val="00061255"/>
    <w:rsid w:val="000728FD"/>
    <w:rsid w:val="00160F84"/>
    <w:rsid w:val="001C4FAC"/>
    <w:rsid w:val="002A642A"/>
    <w:rsid w:val="003229E5"/>
    <w:rsid w:val="00384250"/>
    <w:rsid w:val="003C1203"/>
    <w:rsid w:val="003D3CA2"/>
    <w:rsid w:val="00466DC6"/>
    <w:rsid w:val="00483209"/>
    <w:rsid w:val="00484915"/>
    <w:rsid w:val="00486027"/>
    <w:rsid w:val="0055532D"/>
    <w:rsid w:val="005B2F59"/>
    <w:rsid w:val="00695AB3"/>
    <w:rsid w:val="006A7E14"/>
    <w:rsid w:val="0075091B"/>
    <w:rsid w:val="00750AAF"/>
    <w:rsid w:val="007647B9"/>
    <w:rsid w:val="007D34B6"/>
    <w:rsid w:val="008622E6"/>
    <w:rsid w:val="009129C1"/>
    <w:rsid w:val="009A7E6F"/>
    <w:rsid w:val="009C7FBA"/>
    <w:rsid w:val="009D7C39"/>
    <w:rsid w:val="009E4E03"/>
    <w:rsid w:val="009F7E28"/>
    <w:rsid w:val="00A011B4"/>
    <w:rsid w:val="00A12642"/>
    <w:rsid w:val="00A1745C"/>
    <w:rsid w:val="00A20766"/>
    <w:rsid w:val="00AE68BB"/>
    <w:rsid w:val="00AF3D31"/>
    <w:rsid w:val="00B57E78"/>
    <w:rsid w:val="00BA30C8"/>
    <w:rsid w:val="00BE2D15"/>
    <w:rsid w:val="00CA36C3"/>
    <w:rsid w:val="00CC71FE"/>
    <w:rsid w:val="00D36856"/>
    <w:rsid w:val="00DE0EF7"/>
    <w:rsid w:val="00E2376A"/>
    <w:rsid w:val="00F37F5E"/>
    <w:rsid w:val="00F73477"/>
    <w:rsid w:val="00FA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DFDBB"/>
  <w15:chartTrackingRefBased/>
  <w15:docId w15:val="{5EF95827-3A4D-46F4-A8C0-F3C2E051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F3"/>
    <w:pPr>
      <w:pBdr>
        <w:top w:val="nil"/>
        <w:left w:val="nil"/>
        <w:bottom w:val="nil"/>
        <w:right w:val="nil"/>
        <w:between w:val="nil"/>
      </w:pBdr>
    </w:pPr>
    <w:rPr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table">
    <w:name w:val="papertable"/>
    <w:basedOn w:val="TableNormal"/>
    <w:uiPriority w:val="99"/>
    <w:rsid w:val="00F73477"/>
    <w:pPr>
      <w:spacing w:after="0" w:line="240" w:lineRule="auto"/>
    </w:pPr>
    <w:rPr>
      <w:kern w:val="0"/>
      <w:szCs w:val="24"/>
      <w14:ligatures w14:val="none"/>
    </w:rPr>
    <w:tblPr>
      <w:tblBorders>
        <w:bottom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journal">
    <w:name w:val="journal"/>
    <w:basedOn w:val="TableNormal"/>
    <w:uiPriority w:val="99"/>
    <w:rsid w:val="00A011B4"/>
    <w:pPr>
      <w:spacing w:after="0" w:line="240" w:lineRule="auto"/>
    </w:pPr>
    <w:tblPr/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6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8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F3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0268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68F3"/>
    <w:rPr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0268F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268F3"/>
  </w:style>
  <w:style w:type="paragraph" w:styleId="Revision">
    <w:name w:val="Revision"/>
    <w:hidden/>
    <w:uiPriority w:val="99"/>
    <w:semiHidden/>
    <w:rsid w:val="000246DF"/>
    <w:pPr>
      <w:spacing w:after="0" w:line="240" w:lineRule="auto"/>
    </w:pPr>
    <w:rPr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0</Words>
  <Characters>1481</Characters>
  <Application>Microsoft Office Word</Application>
  <DocSecurity>0</DocSecurity>
  <Lines>164</Lines>
  <Paragraphs>124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oodman</dc:creator>
  <cp:keywords/>
  <dc:description/>
  <cp:lastModifiedBy>Sara Goodman</cp:lastModifiedBy>
  <cp:revision>3</cp:revision>
  <dcterms:created xsi:type="dcterms:W3CDTF">2025-09-19T12:29:00Z</dcterms:created>
  <dcterms:modified xsi:type="dcterms:W3CDTF">2025-09-1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cda32a-9ae4-4f5d-9d14-13cf7b84585f</vt:lpwstr>
  </property>
</Properties>
</file>